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6EA4D" w14:textId="6BAFD18E" w:rsidR="00DA4C35" w:rsidRPr="00E70E0C" w:rsidRDefault="00DA4C35" w:rsidP="00DA4C35">
      <w:pPr>
        <w:rPr>
          <w:rFonts w:ascii="Times New Roman" w:eastAsia="Calibri" w:hAnsi="Times New Roman" w:cs="Times New Roman"/>
          <w:b/>
          <w:bCs/>
          <w:sz w:val="24"/>
        </w:rPr>
      </w:pPr>
      <w:r w:rsidRPr="00E70E0C">
        <w:rPr>
          <w:rFonts w:ascii="Times New Roman" w:eastAsia="Calibri" w:hAnsi="Times New Roman" w:cs="Times New Roman"/>
          <w:b/>
          <w:bCs/>
          <w:sz w:val="24"/>
        </w:rPr>
        <w:t xml:space="preserve">Effects of supervised aerobic exercise on cardiorespiratory fitness and patient-reported health outcomes in colorectal cancer patients undergoing adjuvant chemotherapy – </w:t>
      </w:r>
      <w:r w:rsidR="00833D97">
        <w:rPr>
          <w:rFonts w:ascii="Times New Roman" w:eastAsia="Calibri" w:hAnsi="Times New Roman" w:cs="Times New Roman"/>
          <w:b/>
          <w:bCs/>
          <w:sz w:val="24"/>
        </w:rPr>
        <w:t xml:space="preserve">a </w:t>
      </w:r>
      <w:r w:rsidR="0081597D">
        <w:rPr>
          <w:rFonts w:ascii="Times New Roman" w:eastAsia="Calibri" w:hAnsi="Times New Roman" w:cs="Times New Roman"/>
          <w:b/>
          <w:bCs/>
          <w:sz w:val="24"/>
        </w:rPr>
        <w:t>p</w:t>
      </w:r>
      <w:r w:rsidR="00833D97">
        <w:rPr>
          <w:rFonts w:ascii="Times New Roman" w:eastAsia="Calibri" w:hAnsi="Times New Roman" w:cs="Times New Roman"/>
          <w:b/>
          <w:bCs/>
          <w:sz w:val="24"/>
        </w:rPr>
        <w:t>ilot</w:t>
      </w:r>
      <w:r w:rsidRPr="00E70E0C">
        <w:rPr>
          <w:rFonts w:ascii="Times New Roman" w:eastAsia="Calibri" w:hAnsi="Times New Roman" w:cs="Times New Roman"/>
          <w:b/>
          <w:bCs/>
          <w:sz w:val="24"/>
        </w:rPr>
        <w:t xml:space="preserve"> </w:t>
      </w:r>
      <w:r w:rsidR="0081597D">
        <w:rPr>
          <w:rFonts w:ascii="Times New Roman" w:eastAsia="Calibri" w:hAnsi="Times New Roman" w:cs="Times New Roman"/>
          <w:b/>
          <w:bCs/>
          <w:sz w:val="24"/>
        </w:rPr>
        <w:t>s</w:t>
      </w:r>
      <w:r w:rsidR="0081597D" w:rsidRPr="00E70E0C">
        <w:rPr>
          <w:rFonts w:ascii="Times New Roman" w:eastAsia="Calibri" w:hAnsi="Times New Roman" w:cs="Times New Roman"/>
          <w:b/>
          <w:bCs/>
          <w:sz w:val="24"/>
        </w:rPr>
        <w:t>tudy</w:t>
      </w:r>
    </w:p>
    <w:p w14:paraId="2D677686" w14:textId="77777777" w:rsidR="00DA4C35" w:rsidRPr="00E70E0C" w:rsidRDefault="00DA4C35" w:rsidP="00DA4C35">
      <w:pPr>
        <w:rPr>
          <w:rFonts w:ascii="Times New Roman" w:eastAsia="Calibri" w:hAnsi="Times New Roman" w:cs="Times New Roman"/>
          <w:sz w:val="24"/>
        </w:rPr>
      </w:pPr>
      <w:r w:rsidRPr="00E70E0C">
        <w:rPr>
          <w:rFonts w:ascii="Times New Roman" w:eastAsia="Calibri" w:hAnsi="Times New Roman" w:cs="Times New Roman"/>
          <w:sz w:val="24"/>
        </w:rPr>
        <w:t>Supportive Care in Cancer</w:t>
      </w:r>
    </w:p>
    <w:p w14:paraId="753AB18B" w14:textId="77777777" w:rsidR="00DA4C35" w:rsidRPr="00E70E0C" w:rsidRDefault="00DA4C35" w:rsidP="00DA4C35">
      <w:pPr>
        <w:rPr>
          <w:rFonts w:ascii="Times New Roman" w:eastAsia="Calibri" w:hAnsi="Times New Roman" w:cs="Times New Roman"/>
          <w:sz w:val="24"/>
        </w:rPr>
      </w:pPr>
      <w:r w:rsidRPr="00E70E0C">
        <w:rPr>
          <w:rFonts w:ascii="Times New Roman" w:eastAsia="Calibri" w:hAnsi="Times New Roman" w:cs="Times New Roman"/>
          <w:sz w:val="24"/>
        </w:rPr>
        <w:t xml:space="preserve">Eva M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Zopf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, Holger Schulz, Jonas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Poeschko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, Kerstin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Aschenbroich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>, Thomas Wilhelm, Ern</w:t>
      </w:r>
      <w:bookmarkStart w:id="0" w:name="_GoBack"/>
      <w:bookmarkEnd w:id="0"/>
      <w:r w:rsidRPr="00E70E0C">
        <w:rPr>
          <w:rFonts w:ascii="Times New Roman" w:eastAsia="Calibri" w:hAnsi="Times New Roman" w:cs="Times New Roman"/>
          <w:sz w:val="24"/>
        </w:rPr>
        <w:t xml:space="preserve">st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Eypasch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Elmar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Kleimann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, Kai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Severin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, Jutta Benz,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Enwu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 Liu, Wilhelm Bloch,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Freerk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 T Baumann </w:t>
      </w:r>
    </w:p>
    <w:p w14:paraId="67BA0A8B" w14:textId="77777777" w:rsidR="00DA4C35" w:rsidRPr="00E70E0C" w:rsidRDefault="00DA4C35" w:rsidP="00DA4C35">
      <w:pPr>
        <w:rPr>
          <w:rFonts w:ascii="Times New Roman" w:eastAsia="Calibri" w:hAnsi="Times New Roman" w:cs="Times New Roman"/>
          <w:sz w:val="24"/>
        </w:rPr>
      </w:pPr>
      <w:r w:rsidRPr="00E70E0C">
        <w:rPr>
          <w:rFonts w:ascii="Times New Roman" w:eastAsia="Calibri" w:hAnsi="Times New Roman" w:cs="Times New Roman"/>
          <w:sz w:val="24"/>
        </w:rPr>
        <w:t xml:space="preserve">Corresponding author: PD Dr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Freerk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 T Baumann, Department of Internal Medicine, </w:t>
      </w:r>
      <w:proofErr w:type="spellStart"/>
      <w:r w:rsidRPr="00E70E0C">
        <w:rPr>
          <w:rFonts w:ascii="Times New Roman" w:eastAsia="Calibri" w:hAnsi="Times New Roman" w:cs="Times New Roman"/>
          <w:sz w:val="24"/>
        </w:rPr>
        <w:t>Center</w:t>
      </w:r>
      <w:proofErr w:type="spellEnd"/>
      <w:r w:rsidRPr="00E70E0C">
        <w:rPr>
          <w:rFonts w:ascii="Times New Roman" w:eastAsia="Calibri" w:hAnsi="Times New Roman" w:cs="Times New Roman"/>
          <w:sz w:val="24"/>
        </w:rPr>
        <w:t xml:space="preserve"> of Integrated Oncology Cologne Bonn, University Hospital of Cologne, Cologne, Germany, </w:t>
      </w:r>
      <w:hyperlink r:id="rId9" w:history="1">
        <w:r w:rsidRPr="00E70E0C">
          <w:rPr>
            <w:rStyle w:val="Hyperlink"/>
            <w:rFonts w:ascii="Times New Roman" w:eastAsia="Calibri" w:hAnsi="Times New Roman" w:cs="Times New Roman"/>
            <w:sz w:val="24"/>
          </w:rPr>
          <w:t>freerk.baumann@uk-koeln.de</w:t>
        </w:r>
      </w:hyperlink>
    </w:p>
    <w:p w14:paraId="1DE09589" w14:textId="673369CF" w:rsidR="008A390B" w:rsidRPr="00E70E0C" w:rsidRDefault="008A390B" w:rsidP="00103193">
      <w:pPr>
        <w:spacing w:after="0"/>
        <w:rPr>
          <w:rFonts w:ascii="Times New Roman" w:hAnsi="Times New Roman" w:cs="Times New Roman"/>
        </w:rPr>
      </w:pPr>
    </w:p>
    <w:p w14:paraId="112D8239" w14:textId="77777777" w:rsidR="00DA4C35" w:rsidRPr="00E70E0C" w:rsidRDefault="00DA4C35" w:rsidP="00103193">
      <w:pPr>
        <w:spacing w:after="0"/>
        <w:rPr>
          <w:rFonts w:ascii="Times New Roman" w:hAnsi="Times New Roman" w:cs="Times New Roman"/>
        </w:rPr>
      </w:pPr>
    </w:p>
    <w:p w14:paraId="3EFC4906" w14:textId="1CB833E0" w:rsidR="00C46BD7" w:rsidRPr="00E70E0C" w:rsidRDefault="00254944" w:rsidP="00103193">
      <w:pPr>
        <w:spacing w:after="0"/>
        <w:rPr>
          <w:rFonts w:ascii="Times New Roman" w:hAnsi="Times New Roman" w:cs="Times New Roman"/>
          <w:sz w:val="24"/>
        </w:rPr>
      </w:pPr>
      <w:r w:rsidRPr="00E70E0C">
        <w:rPr>
          <w:rFonts w:ascii="Times New Roman" w:hAnsi="Times New Roman" w:cs="Times New Roman"/>
          <w:b/>
          <w:bCs/>
          <w:sz w:val="24"/>
        </w:rPr>
        <w:t>Online resource</w:t>
      </w:r>
      <w:r w:rsidR="008A390B" w:rsidRPr="00E70E0C">
        <w:rPr>
          <w:rFonts w:ascii="Times New Roman" w:hAnsi="Times New Roman" w:cs="Times New Roman"/>
          <w:b/>
          <w:bCs/>
          <w:sz w:val="24"/>
        </w:rPr>
        <w:t xml:space="preserve"> </w:t>
      </w:r>
      <w:r w:rsidR="0089261E">
        <w:rPr>
          <w:rFonts w:ascii="Times New Roman" w:hAnsi="Times New Roman" w:cs="Times New Roman"/>
          <w:b/>
          <w:bCs/>
          <w:sz w:val="24"/>
        </w:rPr>
        <w:t>3</w:t>
      </w:r>
      <w:r w:rsidR="0089261E" w:rsidRPr="00E70E0C">
        <w:rPr>
          <w:rFonts w:ascii="Times New Roman" w:hAnsi="Times New Roman" w:cs="Times New Roman"/>
          <w:sz w:val="24"/>
        </w:rPr>
        <w:t xml:space="preserve"> </w:t>
      </w:r>
      <w:r w:rsidR="0089261E">
        <w:rPr>
          <w:rFonts w:ascii="Times New Roman" w:hAnsi="Times New Roman" w:cs="Times New Roman"/>
          <w:sz w:val="24"/>
        </w:rPr>
        <w:t xml:space="preserve">Cohen’s d effect sizes </w:t>
      </w:r>
      <w:r w:rsidR="00164DDC">
        <w:rPr>
          <w:rFonts w:ascii="Times New Roman" w:hAnsi="Times New Roman" w:cs="Times New Roman"/>
          <w:sz w:val="24"/>
        </w:rPr>
        <w:t>for change</w:t>
      </w:r>
      <w:r w:rsidR="008A390B" w:rsidRPr="00E70E0C">
        <w:rPr>
          <w:rFonts w:ascii="Times New Roman" w:hAnsi="Times New Roman" w:cs="Times New Roman"/>
          <w:sz w:val="24"/>
        </w:rPr>
        <w:t>s</w:t>
      </w:r>
      <w:r w:rsidR="00164DDC">
        <w:rPr>
          <w:rFonts w:ascii="Times New Roman" w:hAnsi="Times New Roman" w:cs="Times New Roman"/>
          <w:sz w:val="24"/>
        </w:rPr>
        <w:t xml:space="preserve"> between </w:t>
      </w:r>
      <w:r w:rsidR="001F3357">
        <w:rPr>
          <w:rFonts w:ascii="Times New Roman" w:hAnsi="Times New Roman" w:cs="Times New Roman"/>
          <w:sz w:val="24"/>
        </w:rPr>
        <w:t xml:space="preserve">groups at </w:t>
      </w:r>
      <w:r w:rsidR="00FC7313">
        <w:rPr>
          <w:rFonts w:ascii="Times New Roman" w:hAnsi="Times New Roman" w:cs="Times New Roman"/>
          <w:sz w:val="24"/>
        </w:rPr>
        <w:t xml:space="preserve">3-months and post-intervention </w:t>
      </w:r>
      <w:r w:rsidR="008A390B" w:rsidRPr="00E70E0C">
        <w:rPr>
          <w:rFonts w:ascii="Times New Roman" w:hAnsi="Times New Roman" w:cs="Times New Roman"/>
          <w:sz w:val="24"/>
        </w:rPr>
        <w:t xml:space="preserve"> </w:t>
      </w:r>
    </w:p>
    <w:p w14:paraId="32D01A5B" w14:textId="77777777" w:rsidR="008A390B" w:rsidRPr="00E70E0C" w:rsidRDefault="008A390B" w:rsidP="00103193">
      <w:pPr>
        <w:spacing w:after="0"/>
        <w:rPr>
          <w:rFonts w:ascii="Times New Roman" w:hAnsi="Times New Roman" w:cs="Times New Roman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3828"/>
        <w:gridCol w:w="3685"/>
      </w:tblGrid>
      <w:tr w:rsidR="00501255" w:rsidRPr="00E70E0C" w14:paraId="71C26874" w14:textId="77777777" w:rsidTr="00A34C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E7E813" w14:textId="77777777" w:rsidR="00501255" w:rsidRPr="001712BD" w:rsidRDefault="00501255" w:rsidP="007158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87814E" w14:textId="4FB4A342" w:rsidR="00501255" w:rsidRPr="00E70E0C" w:rsidRDefault="00501255" w:rsidP="00715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828" w:type="dxa"/>
          </w:tcPr>
          <w:p w14:paraId="10120627" w14:textId="77777777" w:rsidR="00501255" w:rsidRPr="00E70E0C" w:rsidRDefault="00501255" w:rsidP="00715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en’s d effect size for change b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etwe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</w:t>
            </w:r>
            <w:r w:rsidRPr="00E70E0C">
              <w:rPr>
                <w:rFonts w:ascii="Times New Roman" w:hAnsi="Times New Roman" w:cs="Times New Roman"/>
                <w:sz w:val="20"/>
                <w:szCs w:val="20"/>
              </w:rPr>
              <w:t>3-months</w:t>
            </w:r>
          </w:p>
        </w:tc>
        <w:tc>
          <w:tcPr>
            <w:tcW w:w="3685" w:type="dxa"/>
          </w:tcPr>
          <w:p w14:paraId="38871345" w14:textId="77777777" w:rsidR="00501255" w:rsidRPr="00E70E0C" w:rsidRDefault="00501255" w:rsidP="007158B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C3C0B">
              <w:rPr>
                <w:rFonts w:ascii="Times New Roman" w:hAnsi="Times New Roman" w:cs="Times New Roman"/>
                <w:sz w:val="20"/>
                <w:szCs w:val="20"/>
              </w:rPr>
              <w:t xml:space="preserve">Cohen’s d effect size for change between group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ost-intervention</w:t>
            </w:r>
          </w:p>
        </w:tc>
      </w:tr>
      <w:tr w:rsidR="004606C5" w:rsidRPr="00E70E0C" w14:paraId="000B6C4D" w14:textId="77777777" w:rsidTr="00A3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CFF91DC" w14:textId="72D51FDC" w:rsidR="004606C5" w:rsidRPr="001712BD" w:rsidRDefault="004606C5" w:rsidP="00460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E05481">
              <w:rPr>
                <w:rFonts w:ascii="Times New Roman" w:hAnsi="Times New Roman" w:cs="Times New Roman"/>
                <w:sz w:val="20"/>
                <w:szCs w:val="20"/>
              </w:rPr>
              <w:t>O2peak relative</w:t>
            </w:r>
          </w:p>
        </w:tc>
        <w:tc>
          <w:tcPr>
            <w:tcW w:w="1417" w:type="dxa"/>
          </w:tcPr>
          <w:p w14:paraId="738B9264" w14:textId="77777777" w:rsidR="004606C5" w:rsidRPr="00E70E0C" w:rsidRDefault="004606C5" w:rsidP="00460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4C7BEEB4" w14:textId="28DFE0C9" w:rsidR="004606C5" w:rsidRDefault="004214DA" w:rsidP="00421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5" w:type="dxa"/>
          </w:tcPr>
          <w:p w14:paraId="49814A47" w14:textId="47683486" w:rsidR="004606C5" w:rsidRPr="00F11609" w:rsidRDefault="004606C5" w:rsidP="00F11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60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4606C5" w:rsidRPr="00E70E0C" w14:paraId="08C4CF3D" w14:textId="77777777" w:rsidTr="00A3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5CBE946" w14:textId="75343F05" w:rsidR="004606C5" w:rsidRPr="001712BD" w:rsidRDefault="004606C5" w:rsidP="00460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Watt</w:t>
            </w:r>
            <w:r w:rsidR="00E054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ax</w:t>
            </w:r>
            <w:proofErr w:type="spellEnd"/>
          </w:p>
        </w:tc>
        <w:tc>
          <w:tcPr>
            <w:tcW w:w="1417" w:type="dxa"/>
          </w:tcPr>
          <w:p w14:paraId="4AC0DE13" w14:textId="77777777" w:rsidR="004606C5" w:rsidRPr="00E70E0C" w:rsidRDefault="004606C5" w:rsidP="00460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641448DB" w14:textId="2FBF4B4C" w:rsidR="004606C5" w:rsidRDefault="004214DA" w:rsidP="00421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5" w:type="dxa"/>
          </w:tcPr>
          <w:p w14:paraId="793BDE1C" w14:textId="2491AAA3" w:rsidR="004606C5" w:rsidRPr="00F11609" w:rsidRDefault="004606C5" w:rsidP="00F11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60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606C5" w:rsidRPr="00E70E0C" w14:paraId="75944342" w14:textId="77777777" w:rsidTr="00A3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9F659D" w14:textId="70629C92" w:rsidR="004606C5" w:rsidRPr="001712BD" w:rsidRDefault="004606C5" w:rsidP="00460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r w:rsidR="00E0548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ax</w:t>
            </w:r>
            <w:proofErr w:type="spellEnd"/>
          </w:p>
        </w:tc>
        <w:tc>
          <w:tcPr>
            <w:tcW w:w="1417" w:type="dxa"/>
          </w:tcPr>
          <w:p w14:paraId="680A34B7" w14:textId="77777777" w:rsidR="004606C5" w:rsidRPr="00E70E0C" w:rsidRDefault="004606C5" w:rsidP="00460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6A9533E8" w14:textId="58B87900" w:rsidR="004606C5" w:rsidRDefault="004214DA" w:rsidP="00421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5" w:type="dxa"/>
          </w:tcPr>
          <w:p w14:paraId="78F54CE7" w14:textId="1449AF30" w:rsidR="004606C5" w:rsidRPr="00F11609" w:rsidRDefault="004606C5" w:rsidP="00F11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60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4606C5" w:rsidRPr="00E70E0C" w14:paraId="3CDAD209" w14:textId="77777777" w:rsidTr="00A3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CDF81A" w14:textId="1981C257" w:rsidR="004606C5" w:rsidRPr="001712BD" w:rsidRDefault="004606C5" w:rsidP="00460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417" w:type="dxa"/>
          </w:tcPr>
          <w:p w14:paraId="2AB3F2A3" w14:textId="77777777" w:rsidR="004606C5" w:rsidRPr="00E70E0C" w:rsidRDefault="004606C5" w:rsidP="004606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54700DFD" w14:textId="3806DF66" w:rsidR="004606C5" w:rsidRDefault="004214DA" w:rsidP="004214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5" w:type="dxa"/>
          </w:tcPr>
          <w:p w14:paraId="69D57448" w14:textId="4AD64E9B" w:rsidR="004606C5" w:rsidRPr="00F11609" w:rsidRDefault="004606C5" w:rsidP="00F116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609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606C5" w:rsidRPr="00E70E0C" w14:paraId="2C8CC356" w14:textId="77777777" w:rsidTr="001672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7B95B8" w14:textId="22093283" w:rsidR="004606C5" w:rsidRPr="001712BD" w:rsidRDefault="004606C5" w:rsidP="004606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1417" w:type="dxa"/>
          </w:tcPr>
          <w:p w14:paraId="542B860A" w14:textId="77777777" w:rsidR="004606C5" w:rsidRPr="00E70E0C" w:rsidRDefault="004606C5" w:rsidP="004606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24C21170" w14:textId="7AB52331" w:rsidR="004606C5" w:rsidRDefault="004214DA" w:rsidP="004214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685" w:type="dxa"/>
          </w:tcPr>
          <w:p w14:paraId="4423CD6E" w14:textId="7C4A1921" w:rsidR="004606C5" w:rsidRPr="00F11609" w:rsidRDefault="004606C5" w:rsidP="00F116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160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71DBB" w:rsidRPr="00E70E0C" w14:paraId="772728A4" w14:textId="77777777" w:rsidTr="00A3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73421B" w14:textId="431E1032" w:rsidR="00A71DBB" w:rsidRPr="001712BD" w:rsidRDefault="001672D3" w:rsidP="007158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FI</w:t>
            </w:r>
          </w:p>
        </w:tc>
        <w:tc>
          <w:tcPr>
            <w:tcW w:w="1417" w:type="dxa"/>
          </w:tcPr>
          <w:p w14:paraId="28BBE51E" w14:textId="77777777" w:rsidR="00A71DBB" w:rsidRPr="00E70E0C" w:rsidRDefault="00A71DBB" w:rsidP="00715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4B518B89" w14:textId="77777777" w:rsidR="00A71DBB" w:rsidRDefault="00A71DBB" w:rsidP="00715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1262E63B" w14:textId="77777777" w:rsidR="00A71DBB" w:rsidRPr="007C3C0B" w:rsidRDefault="00A71DBB" w:rsidP="007158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25F8" w:rsidRPr="00E70E0C" w14:paraId="7A7A0920" w14:textId="77777777" w:rsidTr="00A3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2E974D" w14:textId="4AF70AFB" w:rsidR="002C25F8" w:rsidRPr="001712BD" w:rsidRDefault="002C25F8" w:rsidP="002C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General fatigue</w:t>
            </w:r>
          </w:p>
        </w:tc>
        <w:tc>
          <w:tcPr>
            <w:tcW w:w="1417" w:type="dxa"/>
          </w:tcPr>
          <w:p w14:paraId="4B6F4601" w14:textId="77777777" w:rsidR="002C25F8" w:rsidRPr="00E70E0C" w:rsidRDefault="002C25F8" w:rsidP="002C2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06DD76D3" w14:textId="6639FB16" w:rsidR="002C25F8" w:rsidRPr="00BD64C4" w:rsidRDefault="002C25F8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685" w:type="dxa"/>
          </w:tcPr>
          <w:p w14:paraId="792423B0" w14:textId="1E8B94B9" w:rsidR="002C25F8" w:rsidRPr="00BD64C4" w:rsidRDefault="002C25F8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2C25F8" w:rsidRPr="00E70E0C" w14:paraId="29CD621B" w14:textId="77777777" w:rsidTr="00A3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ABEF63" w14:textId="14C93627" w:rsidR="002C25F8" w:rsidRPr="001712BD" w:rsidRDefault="002C25F8" w:rsidP="002C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Physical fatigue</w:t>
            </w:r>
          </w:p>
        </w:tc>
        <w:tc>
          <w:tcPr>
            <w:tcW w:w="1417" w:type="dxa"/>
          </w:tcPr>
          <w:p w14:paraId="2C0B7A1D" w14:textId="77777777" w:rsidR="002C25F8" w:rsidRPr="00E70E0C" w:rsidRDefault="002C25F8" w:rsidP="002C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4F587982" w14:textId="5962586D" w:rsidR="002C25F8" w:rsidRPr="00BD64C4" w:rsidRDefault="002C25F8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685" w:type="dxa"/>
          </w:tcPr>
          <w:p w14:paraId="103A5B4D" w14:textId="6BD54398" w:rsidR="002C25F8" w:rsidRPr="00BD64C4" w:rsidRDefault="002C25F8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2C25F8" w:rsidRPr="00E70E0C" w14:paraId="16CFFB6A" w14:textId="77777777" w:rsidTr="00A3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B1E6C80" w14:textId="062F2C1F" w:rsidR="002C25F8" w:rsidRPr="001712BD" w:rsidRDefault="002C25F8" w:rsidP="002C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Reduced activity</w:t>
            </w:r>
          </w:p>
        </w:tc>
        <w:tc>
          <w:tcPr>
            <w:tcW w:w="1417" w:type="dxa"/>
          </w:tcPr>
          <w:p w14:paraId="09356ADB" w14:textId="77777777" w:rsidR="002C25F8" w:rsidRPr="00E70E0C" w:rsidRDefault="002C25F8" w:rsidP="002C2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61510CE1" w14:textId="2CE73AD8" w:rsidR="002C25F8" w:rsidRPr="00BD64C4" w:rsidRDefault="002C25F8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685" w:type="dxa"/>
          </w:tcPr>
          <w:p w14:paraId="7D67EBDA" w14:textId="6F8F1C95" w:rsidR="002C25F8" w:rsidRPr="00BD64C4" w:rsidRDefault="002C25F8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2C25F8" w:rsidRPr="00E70E0C" w14:paraId="617C59E9" w14:textId="77777777" w:rsidTr="00A3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705087" w14:textId="5ABC4C58" w:rsidR="002C25F8" w:rsidRPr="001712BD" w:rsidRDefault="002C25F8" w:rsidP="002C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Reduced motivation</w:t>
            </w:r>
          </w:p>
        </w:tc>
        <w:tc>
          <w:tcPr>
            <w:tcW w:w="1417" w:type="dxa"/>
          </w:tcPr>
          <w:p w14:paraId="38CE2CFA" w14:textId="77777777" w:rsidR="002C25F8" w:rsidRPr="00E70E0C" w:rsidRDefault="002C25F8" w:rsidP="002C25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58A035CE" w14:textId="3DC943DD" w:rsidR="002C25F8" w:rsidRPr="00BD64C4" w:rsidRDefault="002C25F8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685" w:type="dxa"/>
          </w:tcPr>
          <w:p w14:paraId="153D0884" w14:textId="60487A2F" w:rsidR="002C25F8" w:rsidRPr="00BD64C4" w:rsidRDefault="002C25F8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2C25F8" w:rsidRPr="00E70E0C" w14:paraId="3A7DD012" w14:textId="77777777" w:rsidTr="00A34C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AADEFBF" w14:textId="04C9B6D2" w:rsidR="002C25F8" w:rsidRPr="001712BD" w:rsidRDefault="002C25F8" w:rsidP="002C2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Mental fatigue</w:t>
            </w:r>
          </w:p>
        </w:tc>
        <w:tc>
          <w:tcPr>
            <w:tcW w:w="1417" w:type="dxa"/>
          </w:tcPr>
          <w:p w14:paraId="0DD35AC4" w14:textId="77777777" w:rsidR="002C25F8" w:rsidRPr="00E70E0C" w:rsidRDefault="002C25F8" w:rsidP="002C25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004DC5A8" w14:textId="6D3D557E" w:rsidR="002C25F8" w:rsidRPr="00BD64C4" w:rsidRDefault="002C25F8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685" w:type="dxa"/>
          </w:tcPr>
          <w:p w14:paraId="42A47734" w14:textId="5784593B" w:rsidR="002C25F8" w:rsidRPr="00BD64C4" w:rsidRDefault="002C25F8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37F05" w:rsidRPr="00E70E0C" w14:paraId="687A8866" w14:textId="77777777" w:rsidTr="00A34C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24143D" w14:textId="76761879" w:rsidR="00837F05" w:rsidRPr="001712BD" w:rsidRDefault="00837F05" w:rsidP="000132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F05">
              <w:rPr>
                <w:rFonts w:ascii="Times New Roman" w:hAnsi="Times New Roman" w:cs="Times New Roman"/>
                <w:sz w:val="20"/>
                <w:szCs w:val="20"/>
              </w:rPr>
              <w:t>EORTC-QLQ C30</w:t>
            </w:r>
          </w:p>
        </w:tc>
        <w:tc>
          <w:tcPr>
            <w:tcW w:w="1417" w:type="dxa"/>
          </w:tcPr>
          <w:p w14:paraId="6F2960A4" w14:textId="77777777" w:rsidR="00837F05" w:rsidRPr="00E70E0C" w:rsidRDefault="00837F05" w:rsidP="000132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8" w:type="dxa"/>
          </w:tcPr>
          <w:p w14:paraId="216D76C8" w14:textId="77777777" w:rsidR="00837F05" w:rsidRPr="00BD64C4" w:rsidRDefault="00837F05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7F728C3A" w14:textId="77777777" w:rsidR="00837F05" w:rsidRPr="00BD64C4" w:rsidRDefault="00837F05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331C" w:rsidRPr="00E70E0C" w14:paraId="71C26938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92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Global health status/</w:t>
            </w:r>
            <w:proofErr w:type="spellStart"/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  <w:proofErr w:type="spellEnd"/>
          </w:p>
        </w:tc>
        <w:tc>
          <w:tcPr>
            <w:tcW w:w="3828" w:type="dxa"/>
          </w:tcPr>
          <w:p w14:paraId="71C26930" w14:textId="67B13826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685" w:type="dxa"/>
          </w:tcPr>
          <w:p w14:paraId="71C26933" w14:textId="16561E6D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E331C" w:rsidRPr="00E70E0C" w14:paraId="71C26958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94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Physical function</w:t>
            </w:r>
          </w:p>
        </w:tc>
        <w:tc>
          <w:tcPr>
            <w:tcW w:w="3828" w:type="dxa"/>
          </w:tcPr>
          <w:p w14:paraId="71C26950" w14:textId="14C3EB37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685" w:type="dxa"/>
          </w:tcPr>
          <w:p w14:paraId="71C26953" w14:textId="00DA0136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E331C" w:rsidRPr="00E70E0C" w14:paraId="71C26978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96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Role function</w:t>
            </w:r>
          </w:p>
        </w:tc>
        <w:tc>
          <w:tcPr>
            <w:tcW w:w="3828" w:type="dxa"/>
          </w:tcPr>
          <w:p w14:paraId="71C26970" w14:textId="3B23558D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685" w:type="dxa"/>
          </w:tcPr>
          <w:p w14:paraId="71C26973" w14:textId="466D1E47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E331C" w:rsidRPr="00E70E0C" w14:paraId="71C26998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98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Emotional function</w:t>
            </w:r>
          </w:p>
        </w:tc>
        <w:tc>
          <w:tcPr>
            <w:tcW w:w="3828" w:type="dxa"/>
          </w:tcPr>
          <w:p w14:paraId="71C26990" w14:textId="5595E161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3685" w:type="dxa"/>
          </w:tcPr>
          <w:p w14:paraId="71C26993" w14:textId="632F6355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E331C" w:rsidRPr="00E70E0C" w14:paraId="71C269B8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9A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3828" w:type="dxa"/>
          </w:tcPr>
          <w:p w14:paraId="71C269B0" w14:textId="71F43A4D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685" w:type="dxa"/>
          </w:tcPr>
          <w:p w14:paraId="71C269B3" w14:textId="2C029B82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E331C" w:rsidRPr="00E70E0C" w14:paraId="71C269D8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9C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Social function</w:t>
            </w:r>
          </w:p>
        </w:tc>
        <w:tc>
          <w:tcPr>
            <w:tcW w:w="3828" w:type="dxa"/>
          </w:tcPr>
          <w:p w14:paraId="71C269D0" w14:textId="416D83AC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3685" w:type="dxa"/>
          </w:tcPr>
          <w:p w14:paraId="71C269D3" w14:textId="7B1485B7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E331C" w:rsidRPr="00E70E0C" w14:paraId="71C269F8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9E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tigue</w:t>
            </w:r>
          </w:p>
        </w:tc>
        <w:tc>
          <w:tcPr>
            <w:tcW w:w="3828" w:type="dxa"/>
          </w:tcPr>
          <w:p w14:paraId="71C269F0" w14:textId="21614650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685" w:type="dxa"/>
          </w:tcPr>
          <w:p w14:paraId="71C269F3" w14:textId="5D5AC639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E331C" w:rsidRPr="00E70E0C" w14:paraId="71C26A18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A0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3828" w:type="dxa"/>
          </w:tcPr>
          <w:p w14:paraId="71C26A10" w14:textId="2BD322F6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685" w:type="dxa"/>
          </w:tcPr>
          <w:p w14:paraId="71C26A13" w14:textId="7E736593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E331C" w:rsidRPr="00E70E0C" w14:paraId="71C26A38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A2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3828" w:type="dxa"/>
          </w:tcPr>
          <w:p w14:paraId="71C26A30" w14:textId="5DF0FE2C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685" w:type="dxa"/>
          </w:tcPr>
          <w:p w14:paraId="71C26A33" w14:textId="2C0CB5AF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E331C" w:rsidRPr="00E70E0C" w14:paraId="71C26A58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A4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Dyspnea</w:t>
            </w:r>
            <w:proofErr w:type="spellEnd"/>
          </w:p>
        </w:tc>
        <w:tc>
          <w:tcPr>
            <w:tcW w:w="3828" w:type="dxa"/>
          </w:tcPr>
          <w:p w14:paraId="71C26A50" w14:textId="0153D0C7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685" w:type="dxa"/>
          </w:tcPr>
          <w:p w14:paraId="71C26A53" w14:textId="7EA2C905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E331C" w:rsidRPr="00E70E0C" w14:paraId="71C26A78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A6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3828" w:type="dxa"/>
          </w:tcPr>
          <w:p w14:paraId="71C26A70" w14:textId="077D2043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685" w:type="dxa"/>
          </w:tcPr>
          <w:p w14:paraId="71C26A73" w14:textId="4606CBD6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4E331C" w:rsidRPr="00E70E0C" w14:paraId="71C26A98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A8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Appetite loss</w:t>
            </w:r>
          </w:p>
        </w:tc>
        <w:tc>
          <w:tcPr>
            <w:tcW w:w="3828" w:type="dxa"/>
          </w:tcPr>
          <w:p w14:paraId="71C26A90" w14:textId="664B6622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685" w:type="dxa"/>
          </w:tcPr>
          <w:p w14:paraId="71C26A93" w14:textId="0DC6B6DF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4E331C" w:rsidRPr="00E70E0C" w14:paraId="71C26AB8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AA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Constipation</w:t>
            </w:r>
          </w:p>
        </w:tc>
        <w:tc>
          <w:tcPr>
            <w:tcW w:w="3828" w:type="dxa"/>
          </w:tcPr>
          <w:p w14:paraId="71C26AB0" w14:textId="759A09BE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3685" w:type="dxa"/>
          </w:tcPr>
          <w:p w14:paraId="71C26AB3" w14:textId="1B625298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E331C" w:rsidRPr="00E70E0C" w14:paraId="71C26AD8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AC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3828" w:type="dxa"/>
          </w:tcPr>
          <w:p w14:paraId="71C26AD0" w14:textId="3174A906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685" w:type="dxa"/>
          </w:tcPr>
          <w:p w14:paraId="71C26AD3" w14:textId="260752EF" w:rsidR="004E331C" w:rsidRPr="00BD64C4" w:rsidRDefault="004E331C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E331C" w:rsidRPr="00E70E0C" w14:paraId="71C26AF8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AE8" w14:textId="77777777" w:rsidR="004E331C" w:rsidRPr="001712BD" w:rsidRDefault="004E331C" w:rsidP="004E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Financial difficulties</w:t>
            </w:r>
          </w:p>
        </w:tc>
        <w:tc>
          <w:tcPr>
            <w:tcW w:w="3828" w:type="dxa"/>
          </w:tcPr>
          <w:p w14:paraId="71C26AF0" w14:textId="63850D57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685" w:type="dxa"/>
          </w:tcPr>
          <w:p w14:paraId="71C26AF3" w14:textId="020559C5" w:rsidR="004E331C" w:rsidRPr="00BD64C4" w:rsidRDefault="004E331C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C1FA3" w:rsidRPr="00E70E0C" w14:paraId="3798B6B5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671ECC06" w14:textId="1CEF2612" w:rsidR="008C1FA3" w:rsidRPr="001712BD" w:rsidRDefault="009C10A7" w:rsidP="00B409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10A7">
              <w:rPr>
                <w:rFonts w:ascii="Times New Roman" w:hAnsi="Times New Roman" w:cs="Times New Roman"/>
                <w:sz w:val="20"/>
                <w:szCs w:val="20"/>
              </w:rPr>
              <w:t>EORTC-QLQ CR29</w:t>
            </w:r>
          </w:p>
        </w:tc>
        <w:tc>
          <w:tcPr>
            <w:tcW w:w="3828" w:type="dxa"/>
          </w:tcPr>
          <w:p w14:paraId="2385FDAA" w14:textId="77777777" w:rsidR="008C1FA3" w:rsidRPr="00BD64C4" w:rsidRDefault="008C1FA3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</w:tcPr>
          <w:p w14:paraId="6661236B" w14:textId="77777777" w:rsidR="008C1FA3" w:rsidRPr="00BD64C4" w:rsidRDefault="008C1FA3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64C4" w:rsidRPr="00E70E0C" w14:paraId="71C26B1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B0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Urinary frequency</w:t>
            </w:r>
          </w:p>
        </w:tc>
        <w:tc>
          <w:tcPr>
            <w:tcW w:w="3828" w:type="dxa"/>
          </w:tcPr>
          <w:p w14:paraId="71C26B13" w14:textId="2BEB24E0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685" w:type="dxa"/>
          </w:tcPr>
          <w:p w14:paraId="71C26B16" w14:textId="291F9CCC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D64C4" w:rsidRPr="00E70E0C" w14:paraId="71C26B3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B2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Blood and mucus in stool</w:t>
            </w:r>
          </w:p>
        </w:tc>
        <w:tc>
          <w:tcPr>
            <w:tcW w:w="3828" w:type="dxa"/>
          </w:tcPr>
          <w:p w14:paraId="71C26B33" w14:textId="76F26463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3685" w:type="dxa"/>
          </w:tcPr>
          <w:p w14:paraId="71C26B36" w14:textId="3CCEF51B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BD64C4" w:rsidRPr="00E70E0C" w14:paraId="71C26B5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B4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Body image</w:t>
            </w:r>
          </w:p>
        </w:tc>
        <w:tc>
          <w:tcPr>
            <w:tcW w:w="3828" w:type="dxa"/>
          </w:tcPr>
          <w:p w14:paraId="71C26B53" w14:textId="4C0220F3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3685" w:type="dxa"/>
          </w:tcPr>
          <w:p w14:paraId="71C26B56" w14:textId="6A9DF315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D64C4" w:rsidRPr="00E70E0C" w14:paraId="71C26B7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B6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Urinary incontinence</w:t>
            </w:r>
          </w:p>
        </w:tc>
        <w:tc>
          <w:tcPr>
            <w:tcW w:w="3828" w:type="dxa"/>
          </w:tcPr>
          <w:p w14:paraId="71C26B73" w14:textId="08B6F534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3685" w:type="dxa"/>
          </w:tcPr>
          <w:p w14:paraId="71C26B76" w14:textId="48836A82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D64C4" w:rsidRPr="00E70E0C" w14:paraId="71C26B9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B8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Dysuria</w:t>
            </w:r>
          </w:p>
        </w:tc>
        <w:tc>
          <w:tcPr>
            <w:tcW w:w="3828" w:type="dxa"/>
          </w:tcPr>
          <w:p w14:paraId="71C26B93" w14:textId="6DE98715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3685" w:type="dxa"/>
          </w:tcPr>
          <w:p w14:paraId="71C26B96" w14:textId="7499DD0F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D64C4" w:rsidRPr="00E70E0C" w14:paraId="71C26BB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BA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Abdominal pain</w:t>
            </w:r>
          </w:p>
        </w:tc>
        <w:tc>
          <w:tcPr>
            <w:tcW w:w="3828" w:type="dxa"/>
          </w:tcPr>
          <w:p w14:paraId="71C26BB3" w14:textId="32F01D80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3685" w:type="dxa"/>
          </w:tcPr>
          <w:p w14:paraId="71C26BB6" w14:textId="4DC26E80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D64C4" w:rsidRPr="00E70E0C" w14:paraId="71C26BD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BC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Buttock pain</w:t>
            </w:r>
          </w:p>
        </w:tc>
        <w:tc>
          <w:tcPr>
            <w:tcW w:w="3828" w:type="dxa"/>
          </w:tcPr>
          <w:p w14:paraId="71C26BD3" w14:textId="40A88E7E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685" w:type="dxa"/>
          </w:tcPr>
          <w:p w14:paraId="71C26BD6" w14:textId="37160DA0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BD64C4" w:rsidRPr="00E70E0C" w14:paraId="71C26BF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BE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Bloated feeling</w:t>
            </w:r>
          </w:p>
        </w:tc>
        <w:tc>
          <w:tcPr>
            <w:tcW w:w="3828" w:type="dxa"/>
          </w:tcPr>
          <w:p w14:paraId="71C26BF3" w14:textId="1D6F4D32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685" w:type="dxa"/>
          </w:tcPr>
          <w:p w14:paraId="71C26BF6" w14:textId="641586E5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D64C4" w:rsidRPr="00E70E0C" w14:paraId="71C26C1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C0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Dry mouth</w:t>
            </w:r>
          </w:p>
        </w:tc>
        <w:tc>
          <w:tcPr>
            <w:tcW w:w="3828" w:type="dxa"/>
          </w:tcPr>
          <w:p w14:paraId="71C26C13" w14:textId="51F12D56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3685" w:type="dxa"/>
          </w:tcPr>
          <w:p w14:paraId="71C26C16" w14:textId="28E4DBE1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D64C4" w:rsidRPr="00E70E0C" w14:paraId="71C26C3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C2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Hair loss</w:t>
            </w:r>
          </w:p>
        </w:tc>
        <w:tc>
          <w:tcPr>
            <w:tcW w:w="3828" w:type="dxa"/>
          </w:tcPr>
          <w:p w14:paraId="71C26C33" w14:textId="2C652299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685" w:type="dxa"/>
          </w:tcPr>
          <w:p w14:paraId="71C26C36" w14:textId="6ED414A9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BD64C4" w:rsidRPr="00E70E0C" w14:paraId="71C26C5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C4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Trouble with taste</w:t>
            </w:r>
          </w:p>
        </w:tc>
        <w:tc>
          <w:tcPr>
            <w:tcW w:w="3828" w:type="dxa"/>
          </w:tcPr>
          <w:p w14:paraId="71C26C53" w14:textId="3EECFFB4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685" w:type="dxa"/>
          </w:tcPr>
          <w:p w14:paraId="71C26C56" w14:textId="59299400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D64C4" w:rsidRPr="00E70E0C" w14:paraId="71C26C7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C6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3828" w:type="dxa"/>
          </w:tcPr>
          <w:p w14:paraId="71C26C73" w14:textId="251A781B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3685" w:type="dxa"/>
          </w:tcPr>
          <w:p w14:paraId="71C26C76" w14:textId="2B1FA08A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BD64C4" w:rsidRPr="00E70E0C" w14:paraId="71C26C9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C8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Weight</w:t>
            </w:r>
          </w:p>
        </w:tc>
        <w:tc>
          <w:tcPr>
            <w:tcW w:w="3828" w:type="dxa"/>
          </w:tcPr>
          <w:p w14:paraId="71C26C93" w14:textId="037E63E0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685" w:type="dxa"/>
          </w:tcPr>
          <w:p w14:paraId="71C26C96" w14:textId="775E8E1E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BD64C4" w:rsidRPr="00E70E0C" w14:paraId="71C26CB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CA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Flatulence</w:t>
            </w:r>
          </w:p>
        </w:tc>
        <w:tc>
          <w:tcPr>
            <w:tcW w:w="3828" w:type="dxa"/>
          </w:tcPr>
          <w:p w14:paraId="71C26CB3" w14:textId="22CA4777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3685" w:type="dxa"/>
          </w:tcPr>
          <w:p w14:paraId="71C26CB6" w14:textId="017F19C0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BD64C4" w:rsidRPr="00E70E0C" w14:paraId="71C26CD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CC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Faecal incontinence</w:t>
            </w:r>
          </w:p>
        </w:tc>
        <w:tc>
          <w:tcPr>
            <w:tcW w:w="3828" w:type="dxa"/>
          </w:tcPr>
          <w:p w14:paraId="71C26CD3" w14:textId="452477D2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3685" w:type="dxa"/>
          </w:tcPr>
          <w:p w14:paraId="71C26CD6" w14:textId="040B902E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D64C4" w:rsidRPr="00E70E0C" w14:paraId="71C26CF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CE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Sore skin around anus or stoma</w:t>
            </w:r>
          </w:p>
        </w:tc>
        <w:tc>
          <w:tcPr>
            <w:tcW w:w="3828" w:type="dxa"/>
          </w:tcPr>
          <w:p w14:paraId="71C26CF3" w14:textId="23159A18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685" w:type="dxa"/>
          </w:tcPr>
          <w:p w14:paraId="71C26CF6" w14:textId="4AA6D561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D64C4" w:rsidRPr="00E70E0C" w14:paraId="71C26D1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D0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Stool frequency</w:t>
            </w:r>
          </w:p>
        </w:tc>
        <w:tc>
          <w:tcPr>
            <w:tcW w:w="3828" w:type="dxa"/>
          </w:tcPr>
          <w:p w14:paraId="71C26D13" w14:textId="0EC5464A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685" w:type="dxa"/>
          </w:tcPr>
          <w:p w14:paraId="71C26D16" w14:textId="7D54D710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D64C4" w:rsidRPr="00E70E0C" w14:paraId="71C26D3B" w14:textId="77777777" w:rsidTr="000542CD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D2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>Embarrassment by defaecation pattern or stoma</w:t>
            </w:r>
          </w:p>
        </w:tc>
        <w:tc>
          <w:tcPr>
            <w:tcW w:w="3828" w:type="dxa"/>
          </w:tcPr>
          <w:p w14:paraId="71C26D33" w14:textId="412647DE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685" w:type="dxa"/>
          </w:tcPr>
          <w:p w14:paraId="71C26D36" w14:textId="3ACB862F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BD64C4" w:rsidRPr="00E70E0C" w14:paraId="71C26D5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D4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 xml:space="preserve">Sexual interest </w:t>
            </w:r>
            <w:r w:rsidRPr="001712BD">
              <w:rPr>
                <w:rFonts w:ascii="Times New Roman" w:hAnsi="Times New Roman" w:cs="Times New Roman"/>
                <w:b w:val="0"/>
                <w:sz w:val="20"/>
                <w:szCs w:val="20"/>
              </w:rPr>
              <w:t>(male)</w:t>
            </w:r>
          </w:p>
        </w:tc>
        <w:tc>
          <w:tcPr>
            <w:tcW w:w="3828" w:type="dxa"/>
          </w:tcPr>
          <w:p w14:paraId="71C26D53" w14:textId="749FF852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685" w:type="dxa"/>
          </w:tcPr>
          <w:p w14:paraId="71C26D56" w14:textId="2CE79F34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BD64C4" w:rsidRPr="00E70E0C" w14:paraId="71C26D7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D6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 xml:space="preserve">Impotence </w:t>
            </w:r>
            <w:r w:rsidRPr="001712BD">
              <w:rPr>
                <w:rFonts w:ascii="Times New Roman" w:hAnsi="Times New Roman" w:cs="Times New Roman"/>
                <w:b w:val="0"/>
                <w:sz w:val="20"/>
                <w:szCs w:val="20"/>
              </w:rPr>
              <w:t>(male)</w:t>
            </w:r>
          </w:p>
        </w:tc>
        <w:tc>
          <w:tcPr>
            <w:tcW w:w="3828" w:type="dxa"/>
          </w:tcPr>
          <w:p w14:paraId="71C26D73" w14:textId="3806587A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3685" w:type="dxa"/>
          </w:tcPr>
          <w:p w14:paraId="71C26D76" w14:textId="4CD35778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D64C4" w:rsidRPr="00E70E0C" w14:paraId="71C26D9B" w14:textId="77777777" w:rsidTr="000542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D8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t xml:space="preserve">Sexual interest </w:t>
            </w:r>
            <w:r w:rsidRPr="001712BD">
              <w:rPr>
                <w:rFonts w:ascii="Times New Roman" w:hAnsi="Times New Roman" w:cs="Times New Roman"/>
                <w:b w:val="0"/>
                <w:sz w:val="20"/>
                <w:szCs w:val="20"/>
              </w:rPr>
              <w:t>(female)</w:t>
            </w:r>
          </w:p>
        </w:tc>
        <w:tc>
          <w:tcPr>
            <w:tcW w:w="3828" w:type="dxa"/>
          </w:tcPr>
          <w:p w14:paraId="71C26D93" w14:textId="667D0F5E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3685" w:type="dxa"/>
          </w:tcPr>
          <w:p w14:paraId="71C26D96" w14:textId="62CF7EAB" w:rsidR="00BD64C4" w:rsidRPr="00BD64C4" w:rsidRDefault="00BD64C4" w:rsidP="00BD6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BD64C4" w:rsidRPr="00E70E0C" w14:paraId="71C26DBB" w14:textId="77777777" w:rsidTr="000542CD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71C26DAB" w14:textId="77777777" w:rsidR="00BD64C4" w:rsidRPr="001712BD" w:rsidRDefault="00BD64C4" w:rsidP="00BD64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2B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yspareunia </w:t>
            </w:r>
            <w:r w:rsidRPr="001712BD">
              <w:rPr>
                <w:rFonts w:ascii="Times New Roman" w:hAnsi="Times New Roman" w:cs="Times New Roman"/>
                <w:b w:val="0"/>
                <w:sz w:val="20"/>
                <w:szCs w:val="20"/>
              </w:rPr>
              <w:t>(female)</w:t>
            </w:r>
          </w:p>
        </w:tc>
        <w:tc>
          <w:tcPr>
            <w:tcW w:w="3828" w:type="dxa"/>
          </w:tcPr>
          <w:p w14:paraId="71C26DB3" w14:textId="66C37B30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3685" w:type="dxa"/>
          </w:tcPr>
          <w:p w14:paraId="71C26DB6" w14:textId="4D3B4B6C" w:rsidR="00BD64C4" w:rsidRPr="00BD64C4" w:rsidRDefault="00BD64C4" w:rsidP="00BD6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64C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9D6671" w:rsidRPr="00BD64C4" w14:paraId="789C6294" w14:textId="77777777" w:rsidTr="009D66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4"/>
          </w:tcPr>
          <w:p w14:paraId="09C8D4E7" w14:textId="2A61E207" w:rsidR="009D6671" w:rsidRPr="00BD64C4" w:rsidRDefault="009D6671" w:rsidP="009D66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reiburg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estionnaire of Physical Activity</w:t>
            </w:r>
          </w:p>
        </w:tc>
      </w:tr>
      <w:tr w:rsidR="009D6671" w:rsidRPr="00BD64C4" w14:paraId="40928E08" w14:textId="77777777" w:rsidTr="009D667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gridSpan w:val="2"/>
          </w:tcPr>
          <w:p w14:paraId="227EBE9B" w14:textId="62D86D75" w:rsidR="009D6671" w:rsidRPr="001712BD" w:rsidRDefault="009D6671" w:rsidP="00182D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isure time &amp; sport activity </w:t>
            </w:r>
            <w:r w:rsidRPr="008415D7">
              <w:rPr>
                <w:rFonts w:ascii="Times New Roman" w:hAnsi="Times New Roman" w:cs="Times New Roman"/>
                <w:b w:val="0"/>
                <w:sz w:val="20"/>
                <w:szCs w:val="20"/>
              </w:rPr>
              <w:t>(h/week)</w:t>
            </w:r>
          </w:p>
        </w:tc>
        <w:tc>
          <w:tcPr>
            <w:tcW w:w="3828" w:type="dxa"/>
          </w:tcPr>
          <w:p w14:paraId="7362F714" w14:textId="40A344C1" w:rsidR="009D6671" w:rsidRPr="00BD64C4" w:rsidRDefault="009D6671" w:rsidP="00182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685" w:type="dxa"/>
          </w:tcPr>
          <w:p w14:paraId="36ADB200" w14:textId="6F455FF1" w:rsidR="009D6671" w:rsidRPr="00BD64C4" w:rsidRDefault="009D6671" w:rsidP="00182D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</w:tbl>
    <w:p w14:paraId="5C537BD7" w14:textId="77777777" w:rsidR="007158B6" w:rsidRPr="00E70E0C" w:rsidRDefault="007158B6" w:rsidP="00B0206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5A8E904" w14:textId="121D93B0" w:rsidR="00EF1EAC" w:rsidRPr="00EF1EAC" w:rsidRDefault="00B0206F" w:rsidP="00EF1EA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70E0C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427D65" w:rsidRPr="00427D65">
        <w:rPr>
          <w:rFonts w:ascii="Times New Roman" w:hAnsi="Times New Roman" w:cs="Times New Roman"/>
          <w:sz w:val="20"/>
          <w:szCs w:val="20"/>
          <w:lang w:val="en-US"/>
        </w:rPr>
        <w:t>BMI body mass index</w:t>
      </w:r>
      <w:r w:rsidR="00427D65">
        <w:rPr>
          <w:rFonts w:ascii="Times New Roman" w:hAnsi="Times New Roman" w:cs="Times New Roman"/>
          <w:sz w:val="20"/>
          <w:szCs w:val="20"/>
        </w:rPr>
        <w:t xml:space="preserve">, </w:t>
      </w:r>
      <w:r w:rsidR="00B5031F" w:rsidRPr="00E70E0C">
        <w:rPr>
          <w:rFonts w:ascii="Times New Roman" w:hAnsi="Times New Roman" w:cs="Times New Roman"/>
          <w:sz w:val="20"/>
          <w:szCs w:val="20"/>
        </w:rPr>
        <w:t xml:space="preserve">EORTC-QLQ C30 </w:t>
      </w:r>
      <w:r w:rsidR="00B5031F" w:rsidRPr="00E70E0C">
        <w:rPr>
          <w:rFonts w:ascii="Times New Roman" w:hAnsi="Times New Roman" w:cs="Times New Roman"/>
          <w:iCs/>
          <w:sz w:val="20"/>
          <w:szCs w:val="20"/>
          <w:lang w:val="en-US"/>
        </w:rPr>
        <w:t>European Organization for the Research and Treatment of Cancer Quality of Life Questionnaire,</w:t>
      </w:r>
      <w:r w:rsidR="00B5031F" w:rsidRPr="00E70E0C">
        <w:rPr>
          <w:rFonts w:ascii="Times New Roman" w:hAnsi="Times New Roman" w:cs="Times New Roman"/>
          <w:sz w:val="20"/>
          <w:szCs w:val="20"/>
        </w:rPr>
        <w:t xml:space="preserve"> EORTC-QLQ CR29 </w:t>
      </w:r>
      <w:r w:rsidR="00B5031F" w:rsidRPr="00E70E0C">
        <w:rPr>
          <w:rFonts w:ascii="Times New Roman" w:hAnsi="Times New Roman" w:cs="Times New Roman"/>
          <w:iCs/>
          <w:sz w:val="20"/>
          <w:szCs w:val="20"/>
          <w:lang w:val="en-US"/>
        </w:rPr>
        <w:t>colon cancer specific module</w:t>
      </w:r>
      <w:r w:rsidR="00B5031F" w:rsidRPr="00E70E0C">
        <w:rPr>
          <w:rFonts w:ascii="Times New Roman" w:hAnsi="Times New Roman" w:cs="Times New Roman"/>
          <w:sz w:val="20"/>
          <w:szCs w:val="20"/>
        </w:rPr>
        <w:t>,</w:t>
      </w:r>
      <w:r w:rsidRPr="00E70E0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5F562C" w:rsidRPr="005F562C">
        <w:rPr>
          <w:rFonts w:ascii="Times New Roman" w:hAnsi="Times New Roman" w:cs="Times New Roman"/>
          <w:sz w:val="20"/>
          <w:szCs w:val="20"/>
          <w:lang w:val="en-US"/>
        </w:rPr>
        <w:t>HRmax</w:t>
      </w:r>
      <w:proofErr w:type="spellEnd"/>
      <w:r w:rsidR="005F562C" w:rsidRPr="005F562C">
        <w:rPr>
          <w:rFonts w:ascii="Times New Roman" w:hAnsi="Times New Roman" w:cs="Times New Roman"/>
          <w:sz w:val="20"/>
          <w:szCs w:val="20"/>
          <w:lang w:val="en-US"/>
        </w:rPr>
        <w:t xml:space="preserve"> maxim</w:t>
      </w:r>
      <w:r w:rsidR="00E05481">
        <w:rPr>
          <w:rFonts w:ascii="Times New Roman" w:hAnsi="Times New Roman" w:cs="Times New Roman"/>
          <w:sz w:val="20"/>
          <w:szCs w:val="20"/>
          <w:lang w:val="en-US"/>
        </w:rPr>
        <w:t>al</w:t>
      </w:r>
      <w:r w:rsidR="005F562C" w:rsidRPr="005F562C">
        <w:rPr>
          <w:rFonts w:ascii="Times New Roman" w:hAnsi="Times New Roman" w:cs="Times New Roman"/>
          <w:sz w:val="20"/>
          <w:szCs w:val="20"/>
          <w:lang w:val="en-US"/>
        </w:rPr>
        <w:t xml:space="preserve"> heart rate</w:t>
      </w:r>
      <w:r w:rsidR="005F562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D33BE" w:rsidRPr="00DD33BE">
        <w:rPr>
          <w:rFonts w:ascii="Times New Roman" w:hAnsi="Times New Roman" w:cs="Times New Roman"/>
          <w:sz w:val="20"/>
          <w:szCs w:val="20"/>
          <w:lang w:val="en-US"/>
        </w:rPr>
        <w:t>MFI Multidimensional Fatigue Inventory</w:t>
      </w:r>
      <w:r w:rsidR="00DD33BE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E91B12" w:rsidRPr="00E70E0C">
        <w:rPr>
          <w:rFonts w:ascii="Times New Roman" w:hAnsi="Times New Roman" w:cs="Times New Roman"/>
          <w:sz w:val="20"/>
          <w:szCs w:val="20"/>
        </w:rPr>
        <w:t>QoL</w:t>
      </w:r>
      <w:proofErr w:type="spellEnd"/>
      <w:r w:rsidR="00E91B12" w:rsidRPr="00E70E0C">
        <w:rPr>
          <w:rFonts w:ascii="Times New Roman" w:hAnsi="Times New Roman" w:cs="Times New Roman"/>
          <w:sz w:val="20"/>
          <w:szCs w:val="20"/>
        </w:rPr>
        <w:t xml:space="preserve"> Quality of life, </w:t>
      </w:r>
      <w:r w:rsidR="00EF1EAC" w:rsidRPr="00EF1EAC">
        <w:rPr>
          <w:rFonts w:ascii="Times New Roman" w:hAnsi="Times New Roman" w:cs="Times New Roman"/>
          <w:sz w:val="20"/>
          <w:szCs w:val="20"/>
          <w:lang w:val="en-US"/>
        </w:rPr>
        <w:t xml:space="preserve">VO2peak peak oxygen uptake, </w:t>
      </w:r>
      <w:proofErr w:type="spellStart"/>
      <w:r w:rsidR="00EF1EAC" w:rsidRPr="00EF1EAC">
        <w:rPr>
          <w:rFonts w:ascii="Times New Roman" w:hAnsi="Times New Roman" w:cs="Times New Roman"/>
          <w:sz w:val="20"/>
          <w:szCs w:val="20"/>
          <w:lang w:val="en-US"/>
        </w:rPr>
        <w:t>Wattmax</w:t>
      </w:r>
      <w:proofErr w:type="spellEnd"/>
      <w:r w:rsidR="00EF1EAC" w:rsidRPr="00EF1EA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F1EAC" w:rsidRPr="00EF1EAC">
        <w:rPr>
          <w:rFonts w:ascii="Times New Roman" w:hAnsi="Times New Roman" w:cs="Times New Roman"/>
          <w:iCs/>
          <w:sz w:val="20"/>
          <w:szCs w:val="20"/>
          <w:lang w:val="en-US"/>
        </w:rPr>
        <w:t>maximal work rate</w:t>
      </w:r>
    </w:p>
    <w:p w14:paraId="71C26DCB" w14:textId="5C0008B5" w:rsidR="00B0206F" w:rsidRPr="00E70E0C" w:rsidRDefault="00B0206F" w:rsidP="00B0206F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1C26E83" w14:textId="2594EF1B" w:rsidR="00E02380" w:rsidRPr="00E70E0C" w:rsidRDefault="00E02380">
      <w:pPr>
        <w:rPr>
          <w:rFonts w:ascii="Times New Roman" w:hAnsi="Times New Roman" w:cs="Times New Roman"/>
          <w:sz w:val="20"/>
          <w:szCs w:val="20"/>
        </w:rPr>
      </w:pPr>
    </w:p>
    <w:sectPr w:rsidR="00E02380" w:rsidRPr="00E70E0C" w:rsidSect="001031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Zopf, Eva">
    <w15:presenceInfo w15:providerId="AD" w15:userId="S-1-5-21-2093295583-1039556033-1553874782-637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DAF"/>
    <w:rsid w:val="000132EF"/>
    <w:rsid w:val="00014D80"/>
    <w:rsid w:val="00015EDE"/>
    <w:rsid w:val="000174F3"/>
    <w:rsid w:val="00052286"/>
    <w:rsid w:val="000542CD"/>
    <w:rsid w:val="0006061A"/>
    <w:rsid w:val="0006177E"/>
    <w:rsid w:val="0007119F"/>
    <w:rsid w:val="000A003B"/>
    <w:rsid w:val="000A5C2F"/>
    <w:rsid w:val="000A634E"/>
    <w:rsid w:val="000A76A8"/>
    <w:rsid w:val="000B2281"/>
    <w:rsid w:val="000D5E2F"/>
    <w:rsid w:val="000E510D"/>
    <w:rsid w:val="000F3C25"/>
    <w:rsid w:val="001029E0"/>
    <w:rsid w:val="00103193"/>
    <w:rsid w:val="001211DD"/>
    <w:rsid w:val="00122F87"/>
    <w:rsid w:val="0015363C"/>
    <w:rsid w:val="00156F5C"/>
    <w:rsid w:val="00164DDC"/>
    <w:rsid w:val="001672D3"/>
    <w:rsid w:val="001712BD"/>
    <w:rsid w:val="001732BA"/>
    <w:rsid w:val="00194B93"/>
    <w:rsid w:val="001B16D7"/>
    <w:rsid w:val="001F288C"/>
    <w:rsid w:val="001F3357"/>
    <w:rsid w:val="00222A62"/>
    <w:rsid w:val="0025319F"/>
    <w:rsid w:val="00254944"/>
    <w:rsid w:val="00266896"/>
    <w:rsid w:val="00273702"/>
    <w:rsid w:val="00285DDB"/>
    <w:rsid w:val="00295D5B"/>
    <w:rsid w:val="002B1DAF"/>
    <w:rsid w:val="002B2791"/>
    <w:rsid w:val="002C25F8"/>
    <w:rsid w:val="002D3756"/>
    <w:rsid w:val="002E1B38"/>
    <w:rsid w:val="0030508E"/>
    <w:rsid w:val="00317CD1"/>
    <w:rsid w:val="00320AAE"/>
    <w:rsid w:val="00337048"/>
    <w:rsid w:val="00341A74"/>
    <w:rsid w:val="00345C7E"/>
    <w:rsid w:val="00366D8C"/>
    <w:rsid w:val="00367B1A"/>
    <w:rsid w:val="003778FB"/>
    <w:rsid w:val="0038336C"/>
    <w:rsid w:val="003C27A6"/>
    <w:rsid w:val="003C7619"/>
    <w:rsid w:val="003D0EDB"/>
    <w:rsid w:val="003D3F97"/>
    <w:rsid w:val="003F0489"/>
    <w:rsid w:val="003F6744"/>
    <w:rsid w:val="0041337B"/>
    <w:rsid w:val="004214DA"/>
    <w:rsid w:val="00427D65"/>
    <w:rsid w:val="00430EE6"/>
    <w:rsid w:val="0044086D"/>
    <w:rsid w:val="00440B04"/>
    <w:rsid w:val="00452DE6"/>
    <w:rsid w:val="00457AB5"/>
    <w:rsid w:val="004606C5"/>
    <w:rsid w:val="0046100C"/>
    <w:rsid w:val="004637D9"/>
    <w:rsid w:val="004A3580"/>
    <w:rsid w:val="004B531F"/>
    <w:rsid w:val="004D2905"/>
    <w:rsid w:val="004D3CE7"/>
    <w:rsid w:val="004E331C"/>
    <w:rsid w:val="00501255"/>
    <w:rsid w:val="00517C15"/>
    <w:rsid w:val="00523001"/>
    <w:rsid w:val="00533318"/>
    <w:rsid w:val="00554EEB"/>
    <w:rsid w:val="00563302"/>
    <w:rsid w:val="005848C1"/>
    <w:rsid w:val="005B414A"/>
    <w:rsid w:val="005C537E"/>
    <w:rsid w:val="005D116F"/>
    <w:rsid w:val="005F562C"/>
    <w:rsid w:val="00601B0D"/>
    <w:rsid w:val="006344AD"/>
    <w:rsid w:val="0065748F"/>
    <w:rsid w:val="006757B9"/>
    <w:rsid w:val="0067673A"/>
    <w:rsid w:val="00676DA6"/>
    <w:rsid w:val="006B46CC"/>
    <w:rsid w:val="006C7BBE"/>
    <w:rsid w:val="006E544E"/>
    <w:rsid w:val="00700A9C"/>
    <w:rsid w:val="007158B6"/>
    <w:rsid w:val="00734C8C"/>
    <w:rsid w:val="00755A0D"/>
    <w:rsid w:val="0077426D"/>
    <w:rsid w:val="007A311C"/>
    <w:rsid w:val="007C2AFD"/>
    <w:rsid w:val="007C3C0B"/>
    <w:rsid w:val="007D790B"/>
    <w:rsid w:val="00806B42"/>
    <w:rsid w:val="0081597D"/>
    <w:rsid w:val="00833D97"/>
    <w:rsid w:val="00837F05"/>
    <w:rsid w:val="00860383"/>
    <w:rsid w:val="00860673"/>
    <w:rsid w:val="00860A84"/>
    <w:rsid w:val="008637D0"/>
    <w:rsid w:val="0089261E"/>
    <w:rsid w:val="008A390B"/>
    <w:rsid w:val="008C1FA3"/>
    <w:rsid w:val="008C4AA3"/>
    <w:rsid w:val="00906A90"/>
    <w:rsid w:val="00942963"/>
    <w:rsid w:val="0094306B"/>
    <w:rsid w:val="00947C64"/>
    <w:rsid w:val="00964386"/>
    <w:rsid w:val="009739BB"/>
    <w:rsid w:val="009745D2"/>
    <w:rsid w:val="00986D76"/>
    <w:rsid w:val="00995D40"/>
    <w:rsid w:val="009A1D4B"/>
    <w:rsid w:val="009B53E6"/>
    <w:rsid w:val="009C10A7"/>
    <w:rsid w:val="009C347C"/>
    <w:rsid w:val="009D6671"/>
    <w:rsid w:val="009E6502"/>
    <w:rsid w:val="00A15A59"/>
    <w:rsid w:val="00A34CD6"/>
    <w:rsid w:val="00A35B49"/>
    <w:rsid w:val="00A36F6D"/>
    <w:rsid w:val="00A715C2"/>
    <w:rsid w:val="00A71DBB"/>
    <w:rsid w:val="00AB4FE4"/>
    <w:rsid w:val="00AC5D19"/>
    <w:rsid w:val="00AC79D7"/>
    <w:rsid w:val="00AD1877"/>
    <w:rsid w:val="00AD3683"/>
    <w:rsid w:val="00AE5917"/>
    <w:rsid w:val="00B0206F"/>
    <w:rsid w:val="00B214B3"/>
    <w:rsid w:val="00B229AA"/>
    <w:rsid w:val="00B25C45"/>
    <w:rsid w:val="00B273C3"/>
    <w:rsid w:val="00B40989"/>
    <w:rsid w:val="00B5031F"/>
    <w:rsid w:val="00B511EF"/>
    <w:rsid w:val="00B837D9"/>
    <w:rsid w:val="00BD0BAB"/>
    <w:rsid w:val="00BD120C"/>
    <w:rsid w:val="00BD64C4"/>
    <w:rsid w:val="00C1640C"/>
    <w:rsid w:val="00C350BF"/>
    <w:rsid w:val="00C46BD7"/>
    <w:rsid w:val="00C64EB7"/>
    <w:rsid w:val="00C75A66"/>
    <w:rsid w:val="00C84AE2"/>
    <w:rsid w:val="00C941F8"/>
    <w:rsid w:val="00CA6982"/>
    <w:rsid w:val="00CC18B2"/>
    <w:rsid w:val="00CD6EF5"/>
    <w:rsid w:val="00CE438F"/>
    <w:rsid w:val="00CE72CD"/>
    <w:rsid w:val="00CF388D"/>
    <w:rsid w:val="00D0750D"/>
    <w:rsid w:val="00D1647E"/>
    <w:rsid w:val="00DA4C35"/>
    <w:rsid w:val="00DC5DCF"/>
    <w:rsid w:val="00DD28E2"/>
    <w:rsid w:val="00DD33BE"/>
    <w:rsid w:val="00DD343A"/>
    <w:rsid w:val="00DD4ECB"/>
    <w:rsid w:val="00DE6DC9"/>
    <w:rsid w:val="00DF2397"/>
    <w:rsid w:val="00DF5597"/>
    <w:rsid w:val="00E02380"/>
    <w:rsid w:val="00E05481"/>
    <w:rsid w:val="00E14B0D"/>
    <w:rsid w:val="00E2004E"/>
    <w:rsid w:val="00E32363"/>
    <w:rsid w:val="00E44AF2"/>
    <w:rsid w:val="00E55C21"/>
    <w:rsid w:val="00E70E0C"/>
    <w:rsid w:val="00E735EF"/>
    <w:rsid w:val="00E8724C"/>
    <w:rsid w:val="00E91B12"/>
    <w:rsid w:val="00E964DF"/>
    <w:rsid w:val="00EA55DF"/>
    <w:rsid w:val="00ED4850"/>
    <w:rsid w:val="00ED4F89"/>
    <w:rsid w:val="00EF0875"/>
    <w:rsid w:val="00EF1EAC"/>
    <w:rsid w:val="00F00A32"/>
    <w:rsid w:val="00F11609"/>
    <w:rsid w:val="00F14673"/>
    <w:rsid w:val="00F33581"/>
    <w:rsid w:val="00F3592C"/>
    <w:rsid w:val="00F75D9F"/>
    <w:rsid w:val="00F80DE0"/>
    <w:rsid w:val="00F92995"/>
    <w:rsid w:val="00FB051A"/>
    <w:rsid w:val="00FC7313"/>
    <w:rsid w:val="00FE4194"/>
    <w:rsid w:val="00FF5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268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5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1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1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4C35"/>
    <w:rPr>
      <w:color w:val="0563C1" w:themeColor="hyperlink"/>
      <w:u w:val="single"/>
    </w:rPr>
  </w:style>
  <w:style w:type="table" w:customStyle="1" w:styleId="PlainTable2">
    <w:name w:val="Plain Table 2"/>
    <w:basedOn w:val="TableNormal"/>
    <w:uiPriority w:val="42"/>
    <w:rsid w:val="00E70E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4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51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1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1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1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1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A4C35"/>
    <w:rPr>
      <w:color w:val="0563C1" w:themeColor="hyperlink"/>
      <w:u w:val="single"/>
    </w:rPr>
  </w:style>
  <w:style w:type="table" w:customStyle="1" w:styleId="PlainTable2">
    <w:name w:val="Plain Table 2"/>
    <w:basedOn w:val="TableNormal"/>
    <w:uiPriority w:val="42"/>
    <w:rsid w:val="00E70E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mailto:freerk.baumann@uk-koel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8AB0EC8ED2264A8D28502C53342C0A" ma:contentTypeVersion="12" ma:contentTypeDescription="Create a new document." ma:contentTypeScope="" ma:versionID="c7a7f16c3f9820f961695f81b3a2be87">
  <xsd:schema xmlns:xsd="http://www.w3.org/2001/XMLSchema" xmlns:xs="http://www.w3.org/2001/XMLSchema" xmlns:p="http://schemas.microsoft.com/office/2006/metadata/properties" xmlns:ns3="90bcd718-0562-479f-8aa4-4e03ef8fd5d7" xmlns:ns4="b7828373-b6ec-4fdf-8476-808568bef381" targetNamespace="http://schemas.microsoft.com/office/2006/metadata/properties" ma:root="true" ma:fieldsID="95f7fdb8f65944511209b8a32b32cd00" ns3:_="" ns4:_="">
    <xsd:import namespace="90bcd718-0562-479f-8aa4-4e03ef8fd5d7"/>
    <xsd:import namespace="b7828373-b6ec-4fdf-8476-808568bef3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bcd718-0562-479f-8aa4-4e03ef8fd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28373-b6ec-4fdf-8476-808568bef3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6DB876-7D5E-4D91-874B-77C85B4E26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4C3F766-2F34-49A5-982D-3B43278082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bcd718-0562-479f-8aa4-4e03ef8fd5d7"/>
    <ds:schemaRef ds:uri="b7828373-b6ec-4fdf-8476-808568bef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59CF5B-5590-4A4D-9488-5B3439859EB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54B88AA-BFDB-44C3-AB55-3B18C964D0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U</Company>
  <LinksUpToDate>false</LinksUpToDate>
  <CharactersWithSpaces>2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va Zopf</dc:creator>
  <cp:lastModifiedBy>Peter Paul Calidguid</cp:lastModifiedBy>
  <cp:revision>5</cp:revision>
  <dcterms:created xsi:type="dcterms:W3CDTF">2021-10-06T21:25:00Z</dcterms:created>
  <dcterms:modified xsi:type="dcterms:W3CDTF">2021-10-0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AB0EC8ED2264A8D28502C53342C0A</vt:lpwstr>
  </property>
</Properties>
</file>